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C4D8BE" w14:textId="33EDB8F1" w:rsidR="0024496A" w:rsidRPr="0024496A" w:rsidRDefault="0024496A" w:rsidP="0024496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4496A"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120385F7" w14:textId="77777777" w:rsidR="0024496A" w:rsidRPr="0024496A" w:rsidRDefault="0024496A" w:rsidP="0024496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449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Pr="0024496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1.</w:t>
      </w:r>
      <w:r w:rsidRPr="0024496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emographic profile of participa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37"/>
        <w:gridCol w:w="3089"/>
      </w:tblGrid>
      <w:tr w:rsidR="0024496A" w:rsidRPr="0024496A" w14:paraId="1D0E0380" w14:textId="77777777" w:rsidTr="00D636B4">
        <w:tc>
          <w:tcPr>
            <w:tcW w:w="6516" w:type="dxa"/>
          </w:tcPr>
          <w:p w14:paraId="2C371B64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haracteristics</w:t>
            </w:r>
          </w:p>
        </w:tc>
        <w:tc>
          <w:tcPr>
            <w:tcW w:w="3402" w:type="dxa"/>
          </w:tcPr>
          <w:p w14:paraId="592289D1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atients (n = 21)</w:t>
            </w:r>
          </w:p>
        </w:tc>
      </w:tr>
      <w:tr w:rsidR="0024496A" w:rsidRPr="0024496A" w14:paraId="6F3583F1" w14:textId="77777777" w:rsidTr="00D636B4">
        <w:tc>
          <w:tcPr>
            <w:tcW w:w="6516" w:type="dxa"/>
          </w:tcPr>
          <w:p w14:paraId="3DA9008B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Age (mean, SD)</w:t>
            </w:r>
          </w:p>
          <w:p w14:paraId="1786B36F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59E621F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Sex (</w:t>
            </w:r>
            <w:r w:rsidRPr="0024496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%, n</w:t>
            </w: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  <w:p w14:paraId="48270CF6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Male</w:t>
            </w:r>
          </w:p>
          <w:p w14:paraId="1D292112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Female</w:t>
            </w:r>
          </w:p>
          <w:p w14:paraId="4DE67200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CB04843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Race/ethnicity (</w:t>
            </w:r>
            <w:r w:rsidRPr="0024496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%, n</w:t>
            </w: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  <w:p w14:paraId="31D0F926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Chinese</w:t>
            </w:r>
          </w:p>
          <w:p w14:paraId="38F2F33B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Malay</w:t>
            </w:r>
          </w:p>
          <w:p w14:paraId="5B6A02C3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Indian</w:t>
            </w:r>
          </w:p>
          <w:p w14:paraId="0CF8D500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1101287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Employment (</w:t>
            </w:r>
            <w:r w:rsidRPr="0024496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%, n</w:t>
            </w: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  <w:p w14:paraId="20A3A15B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Employed full-time</w:t>
            </w:r>
          </w:p>
          <w:p w14:paraId="4071F182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Employed part-time</w:t>
            </w:r>
          </w:p>
          <w:p w14:paraId="6E4ACCB5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Self-employed</w:t>
            </w:r>
          </w:p>
          <w:p w14:paraId="469C3CB5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Unemployed/retired</w:t>
            </w:r>
          </w:p>
          <w:p w14:paraId="72D1B674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2518403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Patient’s primary diagnosis (</w:t>
            </w:r>
            <w:r w:rsidRPr="0024496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%, n</w:t>
            </w: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  <w:p w14:paraId="3C425B4E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Rhabdomyolysis</w:t>
            </w:r>
          </w:p>
          <w:p w14:paraId="58B58EAF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Dengue</w:t>
            </w:r>
          </w:p>
          <w:p w14:paraId="482FB720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Cellulitis</w:t>
            </w:r>
          </w:p>
          <w:p w14:paraId="69912183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Acute tonsillitis</w:t>
            </w:r>
          </w:p>
          <w:p w14:paraId="7FBF8517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Urinary tract infection</w:t>
            </w:r>
          </w:p>
          <w:p w14:paraId="7161AFC6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Pneumonia</w:t>
            </w:r>
          </w:p>
          <w:p w14:paraId="4BA138D6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Fluid overload</w:t>
            </w:r>
          </w:p>
          <w:p w14:paraId="030E57F7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Fever</w:t>
            </w:r>
          </w:p>
          <w:p w14:paraId="5851599F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3E82020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ength of stay in </w:t>
            </w:r>
            <w:proofErr w:type="spellStart"/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HaH</w:t>
            </w:r>
            <w:proofErr w:type="spellEnd"/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rogram (mean, SD)</w:t>
            </w:r>
          </w:p>
        </w:tc>
        <w:tc>
          <w:tcPr>
            <w:tcW w:w="3402" w:type="dxa"/>
          </w:tcPr>
          <w:p w14:paraId="3B2543AB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56.7 (24.4)</w:t>
            </w:r>
          </w:p>
          <w:p w14:paraId="1FA1BB02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A9004EF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21A0A0F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38.1 (8)</w:t>
            </w:r>
          </w:p>
          <w:p w14:paraId="5C00B4FE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61.9 (13)</w:t>
            </w:r>
          </w:p>
          <w:p w14:paraId="222C626C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BC87D2A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5766303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47.6 (10)</w:t>
            </w:r>
          </w:p>
          <w:p w14:paraId="59C1511D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33.3 (7)</w:t>
            </w:r>
          </w:p>
          <w:p w14:paraId="6851BC72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19.0 (4)</w:t>
            </w:r>
          </w:p>
          <w:p w14:paraId="22B7455F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BED0CD3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011E727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42.9 (9)</w:t>
            </w:r>
          </w:p>
          <w:p w14:paraId="49DD773E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9.5 (2)</w:t>
            </w:r>
          </w:p>
          <w:p w14:paraId="50346894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14.3 (3)</w:t>
            </w:r>
          </w:p>
          <w:p w14:paraId="059CE231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33.3 (7)</w:t>
            </w:r>
          </w:p>
          <w:p w14:paraId="6E9E1EE8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3149175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71D13FE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14.3 (3)</w:t>
            </w:r>
          </w:p>
          <w:p w14:paraId="0194ACA0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4.8 (1)</w:t>
            </w:r>
          </w:p>
          <w:p w14:paraId="3FAF3630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42.9 (9)</w:t>
            </w:r>
          </w:p>
          <w:p w14:paraId="3FBEB4E4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4.8 (1)</w:t>
            </w:r>
          </w:p>
          <w:p w14:paraId="122E71E3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14.3 (3)</w:t>
            </w:r>
          </w:p>
          <w:p w14:paraId="1AD3C9E3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9.5 (2)</w:t>
            </w:r>
          </w:p>
          <w:p w14:paraId="49F4DAB0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4.8 (1)</w:t>
            </w:r>
          </w:p>
          <w:p w14:paraId="517667E1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4.8 (1)</w:t>
            </w:r>
          </w:p>
          <w:p w14:paraId="467C09B1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F8C94CF" w14:textId="77777777" w:rsidR="0024496A" w:rsidRPr="0024496A" w:rsidRDefault="0024496A" w:rsidP="002E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4496A">
              <w:rPr>
                <w:rFonts w:ascii="Times New Roman" w:hAnsi="Times New Roman" w:cs="Times New Roman"/>
                <w:color w:val="000000" w:themeColor="text1"/>
                <w:lang w:val="en-US"/>
              </w:rPr>
              <w:t>5.24 (1.51)</w:t>
            </w:r>
          </w:p>
        </w:tc>
      </w:tr>
    </w:tbl>
    <w:p w14:paraId="51686D90" w14:textId="77777777" w:rsidR="0024496A" w:rsidRPr="0024496A" w:rsidRDefault="0024496A" w:rsidP="0024496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24496A" w:rsidRPr="002449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96A"/>
    <w:rsid w:val="001576FD"/>
    <w:rsid w:val="0024496A"/>
    <w:rsid w:val="004F5274"/>
    <w:rsid w:val="00581D71"/>
    <w:rsid w:val="00653124"/>
    <w:rsid w:val="006B40B4"/>
    <w:rsid w:val="007E7DEC"/>
    <w:rsid w:val="00A6129C"/>
    <w:rsid w:val="00C00DB5"/>
    <w:rsid w:val="00D636B4"/>
    <w:rsid w:val="00DC5BEF"/>
    <w:rsid w:val="00DE6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6F719"/>
  <w15:chartTrackingRefBased/>
  <w15:docId w15:val="{EF37A3BC-AC6B-499E-8A22-C9A69A665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496A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1D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1D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1D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D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D7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1D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>NN+A</Company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 Shi Yun (RHSO)</dc:creator>
  <cp:keywords/>
  <dc:description/>
  <cp:lastModifiedBy>Jamie Ng</cp:lastModifiedBy>
  <cp:revision>3</cp:revision>
  <dcterms:created xsi:type="dcterms:W3CDTF">2025-04-23T09:19:00Z</dcterms:created>
  <dcterms:modified xsi:type="dcterms:W3CDTF">2025-04-23T09:51:00Z</dcterms:modified>
</cp:coreProperties>
</file>